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A15FD" w14:textId="4CF34285" w:rsidR="00D03A1E" w:rsidRPr="000C0BBB" w:rsidRDefault="000C0BBB" w:rsidP="000C0BBB">
      <w:pPr>
        <w:spacing w:after="0" w:line="480" w:lineRule="auto"/>
        <w:outlineLvl w:val="0"/>
        <w:rPr>
          <w:rFonts w:ascii="Times New Roman" w:eastAsia="宋体" w:hAnsi="Times New Roman" w:cs="Times New Roman"/>
          <w:b/>
          <w:bCs/>
          <w:color w:val="000000"/>
          <w:sz w:val="24"/>
          <w14:ligatures w14:val="none"/>
        </w:rPr>
      </w:pPr>
      <w:r w:rsidRPr="000C0BBB">
        <w:rPr>
          <w:rFonts w:ascii="Times New Roman" w:eastAsia="宋体" w:hAnsi="Times New Roman" w:cs="Times New Roman" w:hint="eastAsia"/>
          <w:b/>
          <w:bCs/>
          <w:color w:val="000000"/>
          <w:sz w:val="24"/>
          <w14:ligatures w14:val="none"/>
        </w:rPr>
        <w:t>Supplementary Material</w:t>
      </w:r>
    </w:p>
    <w:p w14:paraId="4C74A593" w14:textId="4BF2EBC9" w:rsidR="00776CEB" w:rsidRDefault="00776CEB" w:rsidP="00776CEB">
      <w:pPr>
        <w:spacing w:after="0" w:line="480" w:lineRule="auto"/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sz w:val="21"/>
          <w:szCs w:val="21"/>
        </w:rPr>
        <w:drawing>
          <wp:inline distT="0" distB="0" distL="0" distR="0" wp14:anchorId="414C58AF" wp14:editId="2FD2CBA5">
            <wp:extent cx="5274310" cy="5274310"/>
            <wp:effectExtent l="0" t="0" r="0" b="0"/>
            <wp:docPr id="1992562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562657" name="图片 19925626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DEEB5" w14:textId="525CB05C" w:rsidR="00776CEB" w:rsidRDefault="00776CEB" w:rsidP="000C0BBB">
      <w:pPr>
        <w:spacing w:after="0" w:line="480" w:lineRule="auto"/>
        <w:outlineLvl w:val="1"/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</w:pPr>
      <w:r w:rsidRPr="000C0BBB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Figure</w:t>
      </w:r>
      <w:r w:rsidRPr="000C0BBB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 xml:space="preserve"> 1</w:t>
      </w:r>
      <w:r w:rsidR="0073672F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. </w:t>
      </w:r>
      <w:r w:rsidR="0073672F" w:rsidRPr="0073672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>CT</w:t>
      </w:r>
      <w:r w:rsidR="0073672F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>3</w:t>
      </w:r>
      <w:r w:rsidR="0073672F" w:rsidRPr="0073672F">
        <w:t xml:space="preserve"> </w:t>
      </w:r>
      <w:r w:rsidR="0073672F" w:rsidRPr="0073672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>system components</w:t>
      </w:r>
      <w:r w:rsidR="0073672F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>:</w:t>
      </w:r>
      <w:r w:rsidR="0073672F" w:rsidRPr="0073672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 xml:space="preserve"> transmitter</w:t>
      </w:r>
      <w:r w:rsidR="0073672F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(l</w:t>
      </w:r>
      <w:r w:rsidR="0073672F" w:rsidRPr="0073672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>eft</w:t>
      </w:r>
      <w:r w:rsidR="0073672F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>) and</w:t>
      </w:r>
      <w:r w:rsidR="0073672F" w:rsidRPr="0073672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 xml:space="preserve"> wearable sensor</w:t>
      </w:r>
      <w:r w:rsidR="0073672F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(right).</w:t>
      </w:r>
    </w:p>
    <w:p w14:paraId="117BBBA7" w14:textId="1CFA6DE2" w:rsidR="00776CEB" w:rsidRDefault="00776CEB" w:rsidP="000C0BBB">
      <w:pPr>
        <w:spacing w:after="0" w:line="480" w:lineRule="auto"/>
        <w:outlineLvl w:val="1"/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br w:type="page"/>
      </w:r>
    </w:p>
    <w:p w14:paraId="1C69DF44" w14:textId="1A907365" w:rsidR="000C0BBB" w:rsidRPr="000C0BBB" w:rsidRDefault="000C0BBB" w:rsidP="000C0BBB">
      <w:pPr>
        <w:spacing w:after="0" w:line="480" w:lineRule="auto"/>
        <w:outlineLvl w:val="1"/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</w:pPr>
      <w:r w:rsidRPr="000C0BBB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</w:t>
      </w:r>
      <w:r w:rsidRPr="000C0BBB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 xml:space="preserve">Table 1. </w:t>
      </w:r>
      <w:r w:rsidR="00777AF5" w:rsidRPr="00777AF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>Baseline</w:t>
      </w:r>
      <w:r w:rsidR="00777AF5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d</w:t>
      </w:r>
      <w:r w:rsidRPr="000C0BBB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>emographic</w:t>
      </w:r>
      <w:r w:rsidR="00777AF5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s </w:t>
      </w:r>
      <w:r w:rsidR="00100FA6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>of</w:t>
      </w:r>
      <w:r w:rsidRPr="000C0BBB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t xml:space="preserve"> study participants</w:t>
      </w:r>
      <w:r w:rsidR="00777AF5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(n =</w:t>
      </w:r>
      <w:r w:rsidR="00385FB3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 </w:t>
      </w:r>
      <w:r w:rsidR="00777AF5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14:ligatures w14:val="none"/>
        </w:rPr>
        <w:t>71)</w:t>
      </w:r>
    </w:p>
    <w:tbl>
      <w:tblPr>
        <w:tblW w:w="5905" w:type="dxa"/>
        <w:tblLook w:val="04A0" w:firstRow="1" w:lastRow="0" w:firstColumn="1" w:lastColumn="0" w:noHBand="0" w:noVBand="1"/>
      </w:tblPr>
      <w:tblGrid>
        <w:gridCol w:w="3932"/>
        <w:gridCol w:w="1973"/>
      </w:tblGrid>
      <w:tr w:rsidR="000C0BBB" w:rsidRPr="000C0BBB" w14:paraId="3C5577F8" w14:textId="77777777">
        <w:trPr>
          <w:trHeight w:val="448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4A6F904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emographic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4ABC29B" w14:textId="53C26AFD" w:rsidR="000C0BBB" w:rsidRPr="000C0BBB" w:rsidRDefault="00777AF5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77A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Combined (n =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  <w:r w:rsidRPr="00777A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0C0BBB" w:rsidRPr="000C0BBB" w14:paraId="656F7C1B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25A081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_Hlk166052883"/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, years, Mean (SD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8B19F5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65 (13.4)</w:t>
            </w:r>
          </w:p>
        </w:tc>
        <w:bookmarkEnd w:id="0"/>
      </w:tr>
      <w:tr w:rsidR="000C0BBB" w:rsidRPr="000C0BBB" w14:paraId="2EE9B7E1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F9092E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, n (%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CE1D65E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C0BBB" w:rsidRPr="000C0BBB" w14:paraId="0C2DC15D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7400F20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Mal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91170A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9 (54.9) </w:t>
            </w:r>
          </w:p>
        </w:tc>
      </w:tr>
      <w:tr w:rsidR="000C0BBB" w:rsidRPr="000C0BBB" w14:paraId="6B112CD6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5FC162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Femal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E8ABA12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 (45.1) </w:t>
            </w:r>
          </w:p>
        </w:tc>
      </w:tr>
      <w:tr w:rsidR="000C0BBB" w:rsidRPr="000C0BBB" w14:paraId="5FBCF27F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F207F4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" w:name="_Hlk166053135"/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I category, n (%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C27D902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C0BBB" w:rsidRPr="000C0BBB" w14:paraId="6ED884E5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EAFEAFE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Underweight (&lt;18.5kg/m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D711F3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 (2.8) </w:t>
            </w:r>
          </w:p>
        </w:tc>
      </w:tr>
      <w:tr w:rsidR="000C0BBB" w:rsidRPr="000C0BBB" w14:paraId="117CE07B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36F3B82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Normal (18.5 to &lt;25kg/m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D4A9682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4 (47.9) </w:t>
            </w:r>
          </w:p>
        </w:tc>
      </w:tr>
      <w:tr w:rsidR="000C0BBB" w:rsidRPr="000C0BBB" w14:paraId="43E1B73A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BC8DB2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Overweight (25 to &lt;30kg/m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294DCA7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 (35.2) </w:t>
            </w:r>
          </w:p>
        </w:tc>
        <w:bookmarkEnd w:id="1"/>
      </w:tr>
      <w:tr w:rsidR="000C0BBB" w:rsidRPr="000C0BBB" w14:paraId="0FD8D08F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53F0DA1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Obese (</w:t>
            </w:r>
            <w:r w:rsidRPr="000C0BB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≥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kg/m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EFAA000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 (14.1) </w:t>
            </w:r>
          </w:p>
        </w:tc>
      </w:tr>
      <w:tr w:rsidR="000C0BBB" w:rsidRPr="000C0BBB" w14:paraId="0F8E7514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C5A60A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I, kg/m</w:t>
            </w: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87F87EE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C0BBB" w:rsidRPr="000C0BBB" w14:paraId="3A0B8923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2E3BE8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Mean (SD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3BD2399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9 (8.8)</w:t>
            </w:r>
          </w:p>
        </w:tc>
      </w:tr>
      <w:tr w:rsidR="000C0BBB" w:rsidRPr="000C0BBB" w14:paraId="6A5CB47C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98D48F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Median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1F71C6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8</w:t>
            </w:r>
          </w:p>
        </w:tc>
      </w:tr>
      <w:tr w:rsidR="000C0BBB" w:rsidRPr="000C0BBB" w14:paraId="2B706696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184E71F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Min, Max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A33D38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3,62.5</w:t>
            </w:r>
          </w:p>
        </w:tc>
      </w:tr>
      <w:tr w:rsidR="000C0BBB" w:rsidRPr="000C0BBB" w14:paraId="0D6BBF2C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21C543F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thnicity, n (%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3D8C0DD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C0BBB" w:rsidRPr="000C0BBB" w14:paraId="3986475C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91A923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Han ethnic group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4129FB8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8 (95.8) </w:t>
            </w:r>
          </w:p>
        </w:tc>
      </w:tr>
      <w:tr w:rsidR="000C0BBB" w:rsidRPr="000C0BBB" w14:paraId="5E7CE22A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F6C7560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" w:name="_Hlk166052991"/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</w:t>
            </w:r>
            <w:proofErr w:type="gramStart"/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</w:t>
            </w:r>
            <w:proofErr w:type="gramEnd"/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ethnic minority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DFE5BA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 (2.8) </w:t>
            </w:r>
          </w:p>
        </w:tc>
        <w:bookmarkEnd w:id="2"/>
      </w:tr>
      <w:tr w:rsidR="000C0BBB" w:rsidRPr="000C0BBB" w14:paraId="7B80616B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7FD5E0A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" w:name="_Hlk166053010"/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Hui ethnic minority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E0D9E57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 (1.4) </w:t>
            </w:r>
          </w:p>
        </w:tc>
        <w:bookmarkEnd w:id="3"/>
      </w:tr>
      <w:tr w:rsidR="000C0BBB" w:rsidRPr="000C0BBB" w14:paraId="796FBB73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2642B5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is, n (%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1D9BE8B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C0BBB" w:rsidRPr="000C0BBB" w14:paraId="5E759469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E772CA1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4" w:name="_Hlk166053049"/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Type 1 diabete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CF7EE16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 (22.5) </w:t>
            </w:r>
          </w:p>
        </w:tc>
      </w:tr>
      <w:tr w:rsidR="000C0BBB" w:rsidRPr="000C0BBB" w14:paraId="3643AAB0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FCB78DA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      Type 2 diabete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BE834F0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5 (77.5) </w:t>
            </w:r>
          </w:p>
        </w:tc>
        <w:bookmarkEnd w:id="4"/>
      </w:tr>
      <w:tr w:rsidR="000C0BBB" w:rsidRPr="000C0BBB" w14:paraId="0C8F00C2" w14:textId="77777777">
        <w:trPr>
          <w:trHeight w:val="291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CF7F10F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dical history, n (%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E7C576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2 (59.2) </w:t>
            </w:r>
          </w:p>
        </w:tc>
      </w:tr>
      <w:tr w:rsidR="000C0BBB" w:rsidRPr="000C0BBB" w14:paraId="42F8D09D" w14:textId="77777777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51CD17D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comitant medication histor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D9D9F66" w14:textId="77777777" w:rsidR="000C0BBB" w:rsidRPr="000C0BBB" w:rsidRDefault="000C0BBB" w:rsidP="000C0B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0BB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0 (98.6) </w:t>
            </w:r>
          </w:p>
        </w:tc>
      </w:tr>
    </w:tbl>
    <w:p w14:paraId="24247242" w14:textId="40C1A298" w:rsidR="00BA40C9" w:rsidRDefault="00CD0E34">
      <w:pPr>
        <w:rPr>
          <w:rFonts w:hint="eastAsia"/>
        </w:rPr>
      </w:pPr>
      <w:r w:rsidRPr="00584CDE"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  <w:t>Abbreviations:</w:t>
      </w:r>
      <w:r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 BMI, b</w:t>
      </w:r>
      <w:r w:rsidRPr="00CD0E34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ody </w:t>
      </w:r>
      <w:r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>m</w:t>
      </w:r>
      <w:r w:rsidRPr="00CD0E34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ass </w:t>
      </w:r>
      <w:r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>i</w:t>
      </w:r>
      <w:r w:rsidRPr="00CD0E34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>ndex</w:t>
      </w:r>
      <w:r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>; SD, standard deviation</w:t>
      </w:r>
    </w:p>
    <w:p w14:paraId="16813649" w14:textId="702A5C51" w:rsidR="000C0BBB" w:rsidRDefault="000C0BBB">
      <w:pPr>
        <w:rPr>
          <w:rFonts w:hint="eastAsia"/>
        </w:rPr>
      </w:pPr>
      <w:r>
        <w:rPr>
          <w:rFonts w:hint="eastAsia"/>
        </w:rPr>
        <w:br w:type="page"/>
      </w:r>
    </w:p>
    <w:p w14:paraId="0326E4B8" w14:textId="4090FFDC" w:rsidR="00584CDE" w:rsidRPr="00584CDE" w:rsidRDefault="00584CDE" w:rsidP="00584CDE">
      <w:pPr>
        <w:spacing w:after="0" w:line="480" w:lineRule="auto"/>
        <w:outlineLvl w:val="1"/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</w:pPr>
      <w:r w:rsidRPr="001D5DDB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14:ligatures w14:val="none"/>
        </w:rPr>
        <w:lastRenderedPageBreak/>
        <w:t>Supplementary</w:t>
      </w:r>
      <w:r w:rsidRPr="001D5DDB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t xml:space="preserve"> Table </w:t>
      </w:r>
      <w:r w:rsidRPr="001D5DDB">
        <w:rPr>
          <w:rFonts w:ascii="Times New Roman" w:eastAsia="Microsoft YaHei UI" w:hAnsi="Times New Roman" w:cs="Times New Roman" w:hint="eastAsia"/>
          <w:b/>
          <w:bCs/>
          <w:color w:val="000000"/>
          <w:sz w:val="21"/>
          <w:szCs w:val="21"/>
          <w14:ligatures w14:val="none"/>
        </w:rPr>
        <w:t>2</w:t>
      </w:r>
      <w:r w:rsidRPr="001D5DDB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t xml:space="preserve">. Accuracy performance </w:t>
      </w:r>
      <w:r w:rsidR="001D5DDB" w:rsidRPr="001D5DDB">
        <w:rPr>
          <w:rFonts w:ascii="Times New Roman" w:eastAsia="Microsoft YaHei UI" w:hAnsi="Times New Roman" w:cs="Times New Roman" w:hint="eastAsia"/>
          <w:b/>
          <w:bCs/>
          <w:color w:val="000000"/>
          <w:sz w:val="21"/>
          <w:szCs w:val="21"/>
          <w14:ligatures w14:val="none"/>
        </w:rPr>
        <w:t>at</w:t>
      </w:r>
      <w:r w:rsidRPr="001D5DDB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t xml:space="preserve"> different </w:t>
      </w:r>
      <w:r w:rsidR="001D5DDB" w:rsidRPr="001D5DDB">
        <w:rPr>
          <w:rFonts w:ascii="Times New Roman" w:eastAsia="Microsoft YaHei UI" w:hAnsi="Times New Roman" w:cs="Times New Roman" w:hint="eastAsia"/>
          <w:b/>
          <w:bCs/>
          <w:color w:val="000000"/>
          <w:sz w:val="21"/>
          <w:szCs w:val="21"/>
          <w14:ligatures w14:val="none"/>
        </w:rPr>
        <w:t xml:space="preserve">reference </w:t>
      </w:r>
      <w:r w:rsidRPr="001D5DDB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t xml:space="preserve">glucose </w:t>
      </w:r>
      <w:r w:rsidR="001D5DDB" w:rsidRPr="001D5DDB">
        <w:rPr>
          <w:rFonts w:ascii="Times New Roman" w:eastAsia="Microsoft YaHei UI" w:hAnsi="Times New Roman" w:cs="Times New Roman" w:hint="eastAsia"/>
          <w:b/>
          <w:bCs/>
          <w:color w:val="000000"/>
          <w:sz w:val="21"/>
          <w:szCs w:val="21"/>
          <w14:ligatures w14:val="none"/>
        </w:rPr>
        <w:t>lev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5"/>
        <w:gridCol w:w="1105"/>
        <w:gridCol w:w="951"/>
        <w:gridCol w:w="870"/>
        <w:gridCol w:w="870"/>
        <w:gridCol w:w="945"/>
        <w:gridCol w:w="963"/>
        <w:gridCol w:w="907"/>
      </w:tblGrid>
      <w:tr w:rsidR="00584CDE" w:rsidRPr="00584CDE" w14:paraId="40F9034A" w14:textId="77777777" w:rsidTr="00CD0E34">
        <w:trPr>
          <w:trHeight w:val="596"/>
        </w:trPr>
        <w:tc>
          <w:tcPr>
            <w:tcW w:w="10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6211920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lacement</w:t>
            </w:r>
          </w:p>
        </w:tc>
        <w:tc>
          <w:tcPr>
            <w:tcW w:w="6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ECD8F88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lucose range</w:t>
            </w:r>
          </w:p>
          <w:p w14:paraId="6F0839FF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(mg/dL)</w:t>
            </w:r>
          </w:p>
        </w:tc>
        <w:tc>
          <w:tcPr>
            <w:tcW w:w="5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9A5E83F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tched</w:t>
            </w:r>
          </w:p>
          <w:p w14:paraId="5CCB6F0F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irs (n)</w:t>
            </w:r>
          </w:p>
        </w:tc>
        <w:tc>
          <w:tcPr>
            <w:tcW w:w="5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37078CE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%15/15</w:t>
            </w:r>
          </w:p>
          <w:p w14:paraId="0CD72EF6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(%)</w:t>
            </w:r>
          </w:p>
        </w:tc>
        <w:tc>
          <w:tcPr>
            <w:tcW w:w="5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3148B8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%20/20</w:t>
            </w:r>
          </w:p>
          <w:p w14:paraId="1BBF7AE9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(%)</w:t>
            </w:r>
          </w:p>
        </w:tc>
        <w:tc>
          <w:tcPr>
            <w:tcW w:w="5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BDAFBBD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%30/30</w:t>
            </w:r>
          </w:p>
          <w:p w14:paraId="3AF832E4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(%)</w:t>
            </w:r>
          </w:p>
        </w:tc>
        <w:tc>
          <w:tcPr>
            <w:tcW w:w="5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EC51544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D</w:t>
            </w:r>
          </w:p>
          <w:p w14:paraId="49CDB3A2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(mg/dL)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3713733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RD</w:t>
            </w:r>
          </w:p>
          <w:p w14:paraId="595F8833" w14:textId="77777777" w:rsidR="00584CDE" w:rsidRPr="00584CDE" w:rsidRDefault="00584CDE" w:rsidP="00584CD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(%)</w:t>
            </w:r>
          </w:p>
        </w:tc>
      </w:tr>
      <w:tr w:rsidR="001D5DDB" w:rsidRPr="00584CDE" w14:paraId="5C68AFD3" w14:textId="77777777" w:rsidTr="00CC5174">
        <w:trPr>
          <w:trHeight w:val="237"/>
        </w:trPr>
        <w:tc>
          <w:tcPr>
            <w:tcW w:w="10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0003E7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m (N=71)</w:t>
            </w: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A27C7A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40, 60]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F8E19B4" w14:textId="205B3FA9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7CEFE0" w14:textId="77777777" w:rsidR="001D5DDB" w:rsidRPr="000275FB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451DD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5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0B23E9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4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6DA30B" w14:textId="00ABC23B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14D16F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B373A8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1D5DDB" w:rsidRPr="00584CDE" w14:paraId="37559317" w14:textId="77777777" w:rsidTr="00CC5174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372E098C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7C310CCF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60, 80]</w:t>
            </w:r>
          </w:p>
        </w:tc>
        <w:tc>
          <w:tcPr>
            <w:tcW w:w="572" w:type="pct"/>
            <w:shd w:val="clear" w:color="auto" w:fill="FFFFFF"/>
            <w:noWrap/>
            <w:hideMark/>
          </w:tcPr>
          <w:p w14:paraId="00C54FF3" w14:textId="63743CE6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66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2C98BC60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7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7A7F70F6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.8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061D7AA7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8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33F71C7B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2A0C5CEC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1D5DDB" w:rsidRPr="00584CDE" w14:paraId="2BBBCE5E" w14:textId="77777777" w:rsidTr="00CC5174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68F8AC86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26FF8259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80, 180]</w:t>
            </w:r>
          </w:p>
        </w:tc>
        <w:tc>
          <w:tcPr>
            <w:tcW w:w="572" w:type="pct"/>
            <w:shd w:val="clear" w:color="auto" w:fill="FFFFFF"/>
            <w:noWrap/>
            <w:hideMark/>
          </w:tcPr>
          <w:p w14:paraId="333858DD" w14:textId="2BF59C76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349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13B5E989" w14:textId="506065A5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</w:t>
            </w:r>
            <w:r w:rsidR="00451DD5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44CCD8AD" w14:textId="2B9BCD13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</w:t>
            </w:r>
            <w:r w:rsidR="00451DD5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01A14FA0" w14:textId="768F1C63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</w:t>
            </w:r>
            <w:r w:rsidR="00451DD5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24785A62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3830305A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7</w:t>
            </w:r>
          </w:p>
        </w:tc>
      </w:tr>
      <w:tr w:rsidR="001D5DDB" w:rsidRPr="00584CDE" w14:paraId="4D62E218" w14:textId="77777777" w:rsidTr="00CC5174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5EE8A9E3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1ECA5D15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180, 300]</w:t>
            </w:r>
          </w:p>
        </w:tc>
        <w:tc>
          <w:tcPr>
            <w:tcW w:w="572" w:type="pct"/>
            <w:shd w:val="clear" w:color="auto" w:fill="FFFFFF"/>
            <w:noWrap/>
            <w:hideMark/>
          </w:tcPr>
          <w:p w14:paraId="5461AC85" w14:textId="3511C7DD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402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42244581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5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048B41E1" w14:textId="4AD6F22E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.</w:t>
            </w:r>
            <w:r w:rsidR="00451DD5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6D6B0A4F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.4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3E777408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07AB3026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</w:t>
            </w:r>
          </w:p>
        </w:tc>
      </w:tr>
      <w:tr w:rsidR="001D5DDB" w:rsidRPr="00584CDE" w14:paraId="4F315CBC" w14:textId="77777777" w:rsidTr="00CC5174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658886B6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41A4E5B5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300, 400]</w:t>
            </w:r>
          </w:p>
        </w:tc>
        <w:tc>
          <w:tcPr>
            <w:tcW w:w="572" w:type="pct"/>
            <w:shd w:val="clear" w:color="auto" w:fill="FFFFFF"/>
            <w:noWrap/>
            <w:hideMark/>
          </w:tcPr>
          <w:p w14:paraId="6E0D38AD" w14:textId="10C87C0F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22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0C444295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3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31BAF9D0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.9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6D0E766E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.2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5EE239F1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27D5C69E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</w:t>
            </w:r>
          </w:p>
        </w:tc>
      </w:tr>
      <w:tr w:rsidR="001D5DDB" w:rsidRPr="00584CDE" w14:paraId="757D9C00" w14:textId="77777777" w:rsidTr="00CC5174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33BF811F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54C96085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400, Inf]</w:t>
            </w:r>
          </w:p>
        </w:tc>
        <w:tc>
          <w:tcPr>
            <w:tcW w:w="572" w:type="pct"/>
            <w:shd w:val="clear" w:color="auto" w:fill="FFFFFF"/>
            <w:noWrap/>
            <w:hideMark/>
          </w:tcPr>
          <w:p w14:paraId="4C88BB7D" w14:textId="5EFDBF0F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348D76D7" w14:textId="3FA39D2A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3214D413" w14:textId="2AF6FF62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641898B1" w14:textId="6E534D30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1EA6BC8F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7D9C6FE5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</w:t>
            </w:r>
          </w:p>
        </w:tc>
      </w:tr>
      <w:tr w:rsidR="001D5DDB" w:rsidRPr="00584CDE" w14:paraId="22069DE0" w14:textId="77777777" w:rsidTr="005716E5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  <w:hideMark/>
          </w:tcPr>
          <w:p w14:paraId="6ED696EC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bdomen (N=71)</w:t>
            </w: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3968BD5E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40, 60]</w:t>
            </w:r>
          </w:p>
        </w:tc>
        <w:tc>
          <w:tcPr>
            <w:tcW w:w="572" w:type="pct"/>
            <w:shd w:val="clear" w:color="auto" w:fill="FFFFFF"/>
            <w:noWrap/>
            <w:vAlign w:val="center"/>
            <w:hideMark/>
          </w:tcPr>
          <w:p w14:paraId="02358CB4" w14:textId="319A22ED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5B6388CA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.7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14839E74" w14:textId="71AA20C3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1862964B" w14:textId="1291E57C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192C8008" w14:textId="60ADBFE5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5B388301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1D5DDB" w:rsidRPr="00584CDE" w14:paraId="1CEC9FB0" w14:textId="77777777" w:rsidTr="005716E5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72E34C0D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14E978F9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60, 80]</w:t>
            </w:r>
          </w:p>
        </w:tc>
        <w:tc>
          <w:tcPr>
            <w:tcW w:w="572" w:type="pct"/>
            <w:shd w:val="clear" w:color="auto" w:fill="FFFFFF"/>
            <w:noWrap/>
            <w:vAlign w:val="center"/>
            <w:hideMark/>
          </w:tcPr>
          <w:p w14:paraId="5BD2B1CF" w14:textId="440E4B1A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6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3CFC4BBC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1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35F2369A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.2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28257A7A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6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40D86D91" w14:textId="2EC0AF62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49F025F2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1D5DDB" w:rsidRPr="00584CDE" w14:paraId="1678245C" w14:textId="77777777" w:rsidTr="005716E5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3CB6F68F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521D9AB3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80, 180]</w:t>
            </w:r>
          </w:p>
        </w:tc>
        <w:tc>
          <w:tcPr>
            <w:tcW w:w="572" w:type="pct"/>
            <w:shd w:val="clear" w:color="auto" w:fill="FFFFFF"/>
            <w:noWrap/>
            <w:vAlign w:val="center"/>
            <w:hideMark/>
          </w:tcPr>
          <w:p w14:paraId="54C49B32" w14:textId="5E24D365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78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1582A2A9" w14:textId="63FB4F11" w:rsidR="001D5DDB" w:rsidRPr="00584CDE" w:rsidRDefault="00451DD5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9.7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4FA6EA89" w14:textId="744DE0EA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51806C00" w14:textId="09641CBD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</w:t>
            </w:r>
            <w:r w:rsidR="00451DD5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46BC1ADC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395F421D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</w:t>
            </w:r>
          </w:p>
        </w:tc>
      </w:tr>
      <w:tr w:rsidR="001D5DDB" w:rsidRPr="00584CDE" w14:paraId="146688AF" w14:textId="77777777" w:rsidTr="005716E5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1A179E63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172401F3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180, 300]</w:t>
            </w:r>
          </w:p>
        </w:tc>
        <w:tc>
          <w:tcPr>
            <w:tcW w:w="572" w:type="pct"/>
            <w:shd w:val="clear" w:color="auto" w:fill="FFFFFF"/>
            <w:noWrap/>
            <w:vAlign w:val="center"/>
            <w:hideMark/>
          </w:tcPr>
          <w:p w14:paraId="5B6B93C7" w14:textId="26A60493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0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49112497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2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31B592E4" w14:textId="3AF847D6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.</w:t>
            </w:r>
            <w:r w:rsidR="00451DD5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1DD10D19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9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77F02A81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539BA06E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1</w:t>
            </w:r>
          </w:p>
        </w:tc>
      </w:tr>
      <w:tr w:rsidR="001D5DDB" w:rsidRPr="00584CDE" w14:paraId="5503D993" w14:textId="77777777" w:rsidTr="005716E5">
        <w:trPr>
          <w:trHeight w:val="237"/>
        </w:trPr>
        <w:tc>
          <w:tcPr>
            <w:tcW w:w="1020" w:type="pct"/>
            <w:shd w:val="clear" w:color="auto" w:fill="FFFFFF"/>
            <w:noWrap/>
            <w:vAlign w:val="center"/>
          </w:tcPr>
          <w:p w14:paraId="3C966A8E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  <w:hideMark/>
          </w:tcPr>
          <w:p w14:paraId="7182A046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300, 400]</w:t>
            </w:r>
          </w:p>
        </w:tc>
        <w:tc>
          <w:tcPr>
            <w:tcW w:w="572" w:type="pct"/>
            <w:shd w:val="clear" w:color="auto" w:fill="FFFFFF"/>
            <w:noWrap/>
            <w:vAlign w:val="center"/>
            <w:hideMark/>
          </w:tcPr>
          <w:p w14:paraId="3B4BA3B4" w14:textId="08838810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5FD3F70C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.5</w:t>
            </w:r>
          </w:p>
        </w:tc>
        <w:tc>
          <w:tcPr>
            <w:tcW w:w="524" w:type="pct"/>
            <w:shd w:val="clear" w:color="auto" w:fill="FFFFFF"/>
            <w:noWrap/>
            <w:vAlign w:val="center"/>
            <w:hideMark/>
          </w:tcPr>
          <w:p w14:paraId="61B96C36" w14:textId="0D2B9B3A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21794031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3</w:t>
            </w:r>
          </w:p>
        </w:tc>
        <w:tc>
          <w:tcPr>
            <w:tcW w:w="580" w:type="pct"/>
            <w:shd w:val="clear" w:color="auto" w:fill="FFFFFF"/>
            <w:noWrap/>
            <w:vAlign w:val="center"/>
            <w:hideMark/>
          </w:tcPr>
          <w:p w14:paraId="43A052D8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shd w:val="clear" w:color="auto" w:fill="FFFFFF"/>
            <w:noWrap/>
            <w:vAlign w:val="center"/>
            <w:hideMark/>
          </w:tcPr>
          <w:p w14:paraId="78970766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1</w:t>
            </w:r>
          </w:p>
        </w:tc>
      </w:tr>
      <w:tr w:rsidR="001D5DDB" w:rsidRPr="00584CDE" w14:paraId="1C09AA41" w14:textId="77777777" w:rsidTr="005716E5">
        <w:trPr>
          <w:trHeight w:val="237"/>
        </w:trPr>
        <w:tc>
          <w:tcPr>
            <w:tcW w:w="10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FBED09F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6560CAD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400, Inf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E310311" w14:textId="700904C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D5DD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94F822F" w14:textId="4E4ADDEF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A422B35" w14:textId="56486F32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7803379" w14:textId="0210A2FE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  <w:r w:rsidR="007C2F9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C436AAA" w14:textId="77777777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160076D" w14:textId="389CF932" w:rsidR="001D5DDB" w:rsidRPr="00584CDE" w:rsidRDefault="001D5DDB" w:rsidP="001D5DD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4CD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="00451DD5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</w:tr>
    </w:tbl>
    <w:p w14:paraId="57C321C3" w14:textId="70A5D520" w:rsidR="005716E5" w:rsidRDefault="00CD0E34">
      <w:pPr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Note: </w:t>
      </w:r>
      <w:r w:rsidR="005716E5" w:rsidRPr="005716E5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MAD is </w:t>
      </w:r>
      <w:r w:rsidR="001D5DDB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>calculated</w:t>
      </w:r>
      <w:r w:rsidR="005716E5" w:rsidRPr="005716E5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 in hypoglycemia ranges (</w:t>
      </w:r>
      <w:r w:rsidR="001D5DDB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>≤</w:t>
      </w:r>
      <w:r w:rsidR="005716E5" w:rsidRPr="005716E5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 80mg/dL), while MARD for ranges &gt;80mg/dL</w:t>
      </w:r>
    </w:p>
    <w:p w14:paraId="1E9FB689" w14:textId="18D119BB" w:rsidR="00BA40C9" w:rsidRDefault="00584CDE">
      <w:pPr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</w:pPr>
      <w:r w:rsidRPr="00584CDE"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  <w:t>Abbreviations: MAD, mean absolute difference; MARD, mean absolute relative difference</w:t>
      </w:r>
      <w:r w:rsidR="00F27FB1">
        <w:rPr>
          <w:rFonts w:ascii="Times New Roman" w:eastAsia="等线" w:hAnsi="Times New Roman" w:cs="Times New Roman" w:hint="eastAsia"/>
          <w:i/>
          <w:iCs/>
          <w:color w:val="000000"/>
          <w:sz w:val="18"/>
          <w:szCs w:val="20"/>
          <w14:ligatures w14:val="none"/>
        </w:rPr>
        <w:t xml:space="preserve">; NA, </w:t>
      </w:r>
      <w:r w:rsidR="00F27FB1" w:rsidRPr="00F27FB1"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  <w:t>not applicable</w:t>
      </w:r>
    </w:p>
    <w:p w14:paraId="287C029B" w14:textId="29362E6C" w:rsidR="00741F3A" w:rsidRDefault="00741F3A">
      <w:pPr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</w:pPr>
      <w:r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  <w:br w:type="page"/>
      </w:r>
    </w:p>
    <w:p w14:paraId="7FA09135" w14:textId="78AA0649" w:rsidR="005347B1" w:rsidRPr="005347B1" w:rsidRDefault="005347B1" w:rsidP="005347B1">
      <w:pPr>
        <w:spacing w:after="0" w:line="480" w:lineRule="auto"/>
        <w:outlineLvl w:val="1"/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</w:pPr>
      <w:r w:rsidRPr="005347B1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lastRenderedPageBreak/>
        <w:t xml:space="preserve">Supplementary Table </w:t>
      </w:r>
      <w:r w:rsidRPr="005347B1">
        <w:rPr>
          <w:rFonts w:ascii="Times New Roman" w:eastAsia="Microsoft YaHei UI" w:hAnsi="Times New Roman" w:cs="Times New Roman" w:hint="eastAsia"/>
          <w:b/>
          <w:bCs/>
          <w:color w:val="000000"/>
          <w:sz w:val="21"/>
          <w:szCs w:val="21"/>
          <w14:ligatures w14:val="none"/>
        </w:rPr>
        <w:t>3</w:t>
      </w:r>
      <w:r w:rsidRPr="005347B1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t xml:space="preserve">. Accuracy </w:t>
      </w:r>
      <w:r w:rsidR="00F27FB1" w:rsidRPr="001D5DDB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t>performance</w:t>
      </w:r>
      <w:r w:rsidRPr="005347B1">
        <w:rPr>
          <w:rFonts w:ascii="Times New Roman" w:eastAsia="Microsoft YaHei UI" w:hAnsi="Times New Roman" w:cs="Times New Roman"/>
          <w:b/>
          <w:bCs/>
          <w:color w:val="000000"/>
          <w:sz w:val="21"/>
          <w:szCs w:val="21"/>
          <w14:ligatures w14:val="none"/>
        </w:rPr>
        <w:t xml:space="preserve"> at different rates of change in glucose </w:t>
      </w:r>
      <w:r w:rsidR="00F27FB1">
        <w:rPr>
          <w:rFonts w:ascii="Times New Roman" w:eastAsia="Microsoft YaHei UI" w:hAnsi="Times New Roman" w:cs="Times New Roman" w:hint="eastAsia"/>
          <w:b/>
          <w:bCs/>
          <w:color w:val="000000"/>
          <w:sz w:val="21"/>
          <w:szCs w:val="21"/>
          <w14:ligatures w14:val="none"/>
        </w:rPr>
        <w:t>level</w:t>
      </w:r>
    </w:p>
    <w:tbl>
      <w:tblPr>
        <w:tblW w:w="4680" w:type="pct"/>
        <w:tblLook w:val="04A0" w:firstRow="1" w:lastRow="0" w:firstColumn="1" w:lastColumn="0" w:noHBand="0" w:noVBand="1"/>
      </w:tblPr>
      <w:tblGrid>
        <w:gridCol w:w="1715"/>
        <w:gridCol w:w="2071"/>
        <w:gridCol w:w="1454"/>
        <w:gridCol w:w="1272"/>
        <w:gridCol w:w="1262"/>
      </w:tblGrid>
      <w:tr w:rsidR="005347B1" w:rsidRPr="005347B1" w14:paraId="29403607" w14:textId="77777777" w:rsidTr="00484FAD">
        <w:trPr>
          <w:trHeight w:val="560"/>
        </w:trPr>
        <w:tc>
          <w:tcPr>
            <w:tcW w:w="110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DEFA6FF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Placement</w:t>
            </w:r>
          </w:p>
        </w:tc>
        <w:tc>
          <w:tcPr>
            <w:tcW w:w="133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DE67181" w14:textId="6FFFDD1A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 xml:space="preserve">CGM </w:t>
            </w:r>
            <w:r w:rsidR="00FB09AD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rate of change</w:t>
            </w: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br/>
            </w:r>
            <w:r w:rsidR="00FB09AD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(</w:t>
            </w: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mg/dL</w:t>
            </w:r>
            <w:r w:rsidR="00FB09AD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/</w:t>
            </w: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mi</w:t>
            </w:r>
            <w:r w:rsidR="00741CB6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n</w:t>
            </w: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C9D5F26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Matched pairs (n)</w:t>
            </w:r>
          </w:p>
        </w:tc>
        <w:tc>
          <w:tcPr>
            <w:tcW w:w="8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C57DCE5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%20/20</w:t>
            </w: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br/>
              <w:t>(%)</w:t>
            </w:r>
          </w:p>
        </w:tc>
        <w:tc>
          <w:tcPr>
            <w:tcW w:w="8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1C1F77D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t>MARD</w:t>
            </w:r>
            <w:r w:rsidRPr="005347B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1"/>
                <w:szCs w:val="22"/>
                <w14:ligatures w14:val="none"/>
              </w:rPr>
              <w:br/>
              <w:t>(%)</w:t>
            </w:r>
          </w:p>
        </w:tc>
      </w:tr>
      <w:tr w:rsidR="005347B1" w:rsidRPr="005347B1" w14:paraId="5F30286F" w14:textId="77777777" w:rsidTr="00484FAD">
        <w:trPr>
          <w:trHeight w:val="354"/>
        </w:trPr>
        <w:tc>
          <w:tcPr>
            <w:tcW w:w="110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656630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Arm</w:t>
            </w: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br/>
              <w:t>(N=71)</w:t>
            </w:r>
          </w:p>
        </w:tc>
        <w:tc>
          <w:tcPr>
            <w:tcW w:w="13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0E0965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&lt;-2</w:t>
            </w:r>
          </w:p>
        </w:tc>
        <w:tc>
          <w:tcPr>
            <w:tcW w:w="9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8B25E3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24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91FCD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33.87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85C701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6.2</w:t>
            </w:r>
          </w:p>
        </w:tc>
      </w:tr>
      <w:tr w:rsidR="005347B1" w:rsidRPr="005347B1" w14:paraId="210C58A8" w14:textId="77777777" w:rsidTr="00484FAD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8C1792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7A710F6E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-2 to &lt;-1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5E69F588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407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21FD44F0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78.62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0C4A7F8F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3.3</w:t>
            </w:r>
          </w:p>
        </w:tc>
      </w:tr>
      <w:tr w:rsidR="005347B1" w:rsidRPr="005347B1" w14:paraId="196E40CD" w14:textId="77777777" w:rsidTr="00484FAD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B1F859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53916DEF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-1 to &lt;0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0D33508E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,357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04A60C31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99.34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712E548B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5.4</w:t>
            </w:r>
          </w:p>
        </w:tc>
      </w:tr>
      <w:tr w:rsidR="005347B1" w:rsidRPr="005347B1" w14:paraId="29CEB075" w14:textId="77777777" w:rsidTr="00484FAD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B8A5F5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07C3654D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0 to &lt;1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6E11DE69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,492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3E8E5F20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99.20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76E42790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5.3</w:t>
            </w:r>
          </w:p>
        </w:tc>
      </w:tr>
      <w:tr w:rsidR="005347B1" w:rsidRPr="005347B1" w14:paraId="6053030C" w14:textId="77777777" w:rsidTr="00484FAD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5436C4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2EC5FB3C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&gt;1 to 2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7C43F45A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534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56020C71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84.64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27A42CAF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2.9</w:t>
            </w:r>
          </w:p>
        </w:tc>
      </w:tr>
      <w:tr w:rsidR="005347B1" w:rsidRPr="005347B1" w14:paraId="3627D030" w14:textId="77777777" w:rsidTr="00484FAD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A8DC84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4820A924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&gt;2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2805A737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73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7BECBA59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43.35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43B5F293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6.3</w:t>
            </w:r>
          </w:p>
        </w:tc>
      </w:tr>
      <w:tr w:rsidR="005347B1" w:rsidRPr="005347B1" w14:paraId="0567CB80" w14:textId="77777777" w:rsidTr="00484FAD">
        <w:trPr>
          <w:trHeight w:val="560"/>
        </w:trPr>
        <w:tc>
          <w:tcPr>
            <w:tcW w:w="110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306A92A9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Abdomen</w:t>
            </w: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br/>
              <w:t>(N=71)</w:t>
            </w: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03893357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&lt;-2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41835132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16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65CEB4AB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36.21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45F5E53A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6.4</w:t>
            </w:r>
          </w:p>
        </w:tc>
      </w:tr>
      <w:tr w:rsidR="005347B1" w:rsidRPr="005347B1" w14:paraId="4F4C7A92" w14:textId="77777777" w:rsidTr="00484FAD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F6906A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030F2514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-2 to &lt;-1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770E1966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383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72F1538B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77.02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2F1EE539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3.1</w:t>
            </w:r>
          </w:p>
        </w:tc>
      </w:tr>
      <w:tr w:rsidR="005347B1" w:rsidRPr="005347B1" w14:paraId="505D2B76" w14:textId="77777777" w:rsidTr="00484FAD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071C17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5FCD6B28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-1 to &lt;0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6694BE56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,415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7356DD27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99.22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666F214B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5.6</w:t>
            </w:r>
          </w:p>
        </w:tc>
      </w:tr>
      <w:tr w:rsidR="005347B1" w:rsidRPr="005347B1" w14:paraId="1DF40E96" w14:textId="77777777" w:rsidTr="00484FAD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593951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76F89E08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0 to &lt;1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3AD38F4B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,469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612D09C9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99.66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17DD402F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5.3</w:t>
            </w:r>
          </w:p>
        </w:tc>
      </w:tr>
      <w:tr w:rsidR="005347B1" w:rsidRPr="005347B1" w14:paraId="56131511" w14:textId="77777777" w:rsidTr="00484FAD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E05D38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shd w:val="clear" w:color="auto" w:fill="FFFFFF"/>
            <w:vAlign w:val="center"/>
            <w:hideMark/>
          </w:tcPr>
          <w:p w14:paraId="5865072E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&gt;1 to 2</w:t>
            </w:r>
          </w:p>
        </w:tc>
        <w:tc>
          <w:tcPr>
            <w:tcW w:w="935" w:type="pct"/>
            <w:shd w:val="clear" w:color="auto" w:fill="FFFFFF"/>
            <w:vAlign w:val="center"/>
            <w:hideMark/>
          </w:tcPr>
          <w:p w14:paraId="36D167BF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542</w:t>
            </w:r>
          </w:p>
        </w:tc>
        <w:tc>
          <w:tcPr>
            <w:tcW w:w="818" w:type="pct"/>
            <w:shd w:val="clear" w:color="auto" w:fill="FFFFFF"/>
            <w:vAlign w:val="center"/>
            <w:hideMark/>
          </w:tcPr>
          <w:p w14:paraId="1A85E3C7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84.32</w:t>
            </w:r>
          </w:p>
        </w:tc>
        <w:tc>
          <w:tcPr>
            <w:tcW w:w="812" w:type="pct"/>
            <w:shd w:val="clear" w:color="auto" w:fill="FFFFFF"/>
            <w:vAlign w:val="center"/>
            <w:hideMark/>
          </w:tcPr>
          <w:p w14:paraId="1D801785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2.9</w:t>
            </w:r>
          </w:p>
        </w:tc>
      </w:tr>
      <w:tr w:rsidR="005347B1" w:rsidRPr="005347B1" w14:paraId="60CCDA43" w14:textId="77777777" w:rsidTr="00484FAD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1C1F84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2F1EBD7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&gt;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5F14542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3FAF0FB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34.5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CFBBE9F" w14:textId="77777777" w:rsidR="005347B1" w:rsidRPr="005347B1" w:rsidRDefault="005347B1" w:rsidP="005347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</w:pPr>
            <w:r w:rsidRPr="005347B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  <w14:ligatures w14:val="none"/>
              </w:rPr>
              <w:t>16.6</w:t>
            </w:r>
          </w:p>
        </w:tc>
      </w:tr>
    </w:tbl>
    <w:p w14:paraId="5DBC177F" w14:textId="20839C85" w:rsidR="000C0BBB" w:rsidRDefault="00484FAD">
      <w:pPr>
        <w:rPr>
          <w:rFonts w:hint="eastAsia"/>
        </w:rPr>
      </w:pPr>
      <w:r w:rsidRPr="00584CDE">
        <w:rPr>
          <w:rFonts w:ascii="Times New Roman" w:eastAsia="等线" w:hAnsi="Times New Roman" w:cs="Times New Roman"/>
          <w:i/>
          <w:iCs/>
          <w:color w:val="000000"/>
          <w:sz w:val="18"/>
          <w:szCs w:val="20"/>
          <w14:ligatures w14:val="none"/>
        </w:rPr>
        <w:t>Abbreviations: MARD, mean absolute relative difference</w:t>
      </w:r>
    </w:p>
    <w:sectPr w:rsidR="000C0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A3633" w14:textId="77777777" w:rsidR="00567D7A" w:rsidRDefault="00567D7A" w:rsidP="000C0B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42DDE9" w14:textId="77777777" w:rsidR="00567D7A" w:rsidRDefault="00567D7A" w:rsidP="000C0B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700F8" w14:textId="77777777" w:rsidR="00567D7A" w:rsidRDefault="00567D7A" w:rsidP="000C0B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D518CB" w14:textId="77777777" w:rsidR="00567D7A" w:rsidRDefault="00567D7A" w:rsidP="000C0B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745"/>
    <w:rsid w:val="000275FB"/>
    <w:rsid w:val="0008131C"/>
    <w:rsid w:val="000C0BBB"/>
    <w:rsid w:val="00100FA6"/>
    <w:rsid w:val="001017F4"/>
    <w:rsid w:val="00123975"/>
    <w:rsid w:val="001D5DDB"/>
    <w:rsid w:val="00230169"/>
    <w:rsid w:val="00296745"/>
    <w:rsid w:val="00385FB3"/>
    <w:rsid w:val="003C2460"/>
    <w:rsid w:val="003D30A0"/>
    <w:rsid w:val="00451DD5"/>
    <w:rsid w:val="00484FAD"/>
    <w:rsid w:val="004E7CB4"/>
    <w:rsid w:val="005347B1"/>
    <w:rsid w:val="00567D7A"/>
    <w:rsid w:val="005716E5"/>
    <w:rsid w:val="00584CDE"/>
    <w:rsid w:val="005C0762"/>
    <w:rsid w:val="00667840"/>
    <w:rsid w:val="0073672F"/>
    <w:rsid w:val="00741CB6"/>
    <w:rsid w:val="00741F3A"/>
    <w:rsid w:val="00776CEB"/>
    <w:rsid w:val="00777AF5"/>
    <w:rsid w:val="007C2F93"/>
    <w:rsid w:val="009D53C3"/>
    <w:rsid w:val="009D6923"/>
    <w:rsid w:val="009F52D1"/>
    <w:rsid w:val="00A61A52"/>
    <w:rsid w:val="00AC34C4"/>
    <w:rsid w:val="00B00501"/>
    <w:rsid w:val="00BA40C9"/>
    <w:rsid w:val="00BC6F33"/>
    <w:rsid w:val="00C97EAB"/>
    <w:rsid w:val="00CD0E34"/>
    <w:rsid w:val="00D03A1E"/>
    <w:rsid w:val="00D66D00"/>
    <w:rsid w:val="00E11D8B"/>
    <w:rsid w:val="00EA6D21"/>
    <w:rsid w:val="00F27FB1"/>
    <w:rsid w:val="00FB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D6403"/>
  <w15:chartTrackingRefBased/>
  <w15:docId w15:val="{E03CA070-F00D-4A2A-A62C-1FEE39A7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6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6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6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67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67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67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67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67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67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67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6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6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67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67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67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67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67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67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67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6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67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6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6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67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67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67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6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67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67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0B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0B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0B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0B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7891E-BB9D-4454-8398-955C99999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428</Words>
  <Characters>1990</Characters>
  <Application>Microsoft Office Word</Application>
  <DocSecurity>0</DocSecurity>
  <Lines>284</Lines>
  <Paragraphs>268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zhi sun</dc:creator>
  <cp:keywords/>
  <dc:description/>
  <cp:lastModifiedBy>lingzhi sun</cp:lastModifiedBy>
  <cp:revision>23</cp:revision>
  <dcterms:created xsi:type="dcterms:W3CDTF">2026-04-09T07:27:00Z</dcterms:created>
  <dcterms:modified xsi:type="dcterms:W3CDTF">2026-04-30T05:50:00Z</dcterms:modified>
</cp:coreProperties>
</file>